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214C9" w14:textId="5EE1ADEF" w:rsidR="00D42CC1" w:rsidRDefault="003B488C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87762D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Table 3: Quasi Poisson Regression Results on Changes in Hospitalization Among Total CHD Population Over Time</w:t>
      </w:r>
    </w:p>
    <w:p w14:paraId="3372F9F2" w14:textId="5CEB96A6" w:rsidR="003B488C" w:rsidRDefault="003B488C">
      <w:pPr>
        <w:rPr>
          <w:lang w:val="en-CA"/>
        </w:rPr>
      </w:pPr>
    </w:p>
    <w:tbl>
      <w:tblPr>
        <w:tblW w:w="25487" w:type="dxa"/>
        <w:tblInd w:w="-607" w:type="dxa"/>
        <w:tblLayout w:type="fixed"/>
        <w:tblLook w:val="04A0" w:firstRow="1" w:lastRow="0" w:firstColumn="1" w:lastColumn="0" w:noHBand="0" w:noVBand="1"/>
      </w:tblPr>
      <w:tblGrid>
        <w:gridCol w:w="1174"/>
        <w:gridCol w:w="223"/>
        <w:gridCol w:w="1478"/>
        <w:gridCol w:w="1701"/>
        <w:gridCol w:w="639"/>
        <w:gridCol w:w="1629"/>
        <w:gridCol w:w="1276"/>
        <w:gridCol w:w="851"/>
        <w:gridCol w:w="65"/>
        <w:gridCol w:w="1494"/>
        <w:gridCol w:w="1338"/>
        <w:gridCol w:w="987"/>
        <w:gridCol w:w="246"/>
        <w:gridCol w:w="6193"/>
        <w:gridCol w:w="6193"/>
      </w:tblGrid>
      <w:tr w:rsidR="003B488C" w:rsidRPr="003B488C" w14:paraId="2EE86CC3" w14:textId="77777777" w:rsidTr="00D609DA">
        <w:trPr>
          <w:gridAfter w:val="2"/>
          <w:wAfter w:w="12386" w:type="dxa"/>
          <w:trHeight w:val="323"/>
        </w:trPr>
        <w:tc>
          <w:tcPr>
            <w:tcW w:w="13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8473" w14:textId="77777777" w:rsidR="003B488C" w:rsidRPr="0087762D" w:rsidRDefault="003B488C" w:rsidP="00D609DA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 </w:t>
            </w:r>
          </w:p>
        </w:tc>
        <w:tc>
          <w:tcPr>
            <w:tcW w:w="3818" w:type="dxa"/>
            <w:gridSpan w:val="3"/>
            <w:tcBorders>
              <w:bottom w:val="single" w:sz="4" w:space="0" w:color="auto"/>
            </w:tcBorders>
          </w:tcPr>
          <w:p w14:paraId="582C24D0" w14:textId="77777777" w:rsidR="003B488C" w:rsidRPr="0087762D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Infant Cases:</w:t>
            </w:r>
          </w:p>
          <w:p w14:paraId="308D3547" w14:textId="77777777" w:rsidR="003B488C" w:rsidRPr="0087762D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Age interval (0 - &lt; 1 years)</w:t>
            </w:r>
          </w:p>
        </w:tc>
        <w:tc>
          <w:tcPr>
            <w:tcW w:w="3821" w:type="dxa"/>
            <w:gridSpan w:val="4"/>
            <w:tcBorders>
              <w:bottom w:val="single" w:sz="4" w:space="0" w:color="auto"/>
            </w:tcBorders>
          </w:tcPr>
          <w:p w14:paraId="3441A5FB" w14:textId="77777777" w:rsidR="003B488C" w:rsidRPr="0087762D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Young Pediatric Cases:</w:t>
            </w:r>
          </w:p>
          <w:p w14:paraId="55896912" w14:textId="77777777" w:rsidR="003B488C" w:rsidRPr="0087762D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Age interval (1 - &lt; 10 years)</w:t>
            </w:r>
          </w:p>
        </w:tc>
        <w:tc>
          <w:tcPr>
            <w:tcW w:w="3819" w:type="dxa"/>
            <w:gridSpan w:val="3"/>
            <w:tcBorders>
              <w:bottom w:val="single" w:sz="4" w:space="0" w:color="auto"/>
            </w:tcBorders>
          </w:tcPr>
          <w:p w14:paraId="1390BE0B" w14:textId="77777777" w:rsidR="003B488C" w:rsidRPr="0087762D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Older Pediatric Cases:</w:t>
            </w:r>
          </w:p>
          <w:p w14:paraId="32D7720E" w14:textId="77777777" w:rsidR="003B488C" w:rsidRPr="0087762D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Age interval (</w:t>
            </w:r>
            <w:proofErr w:type="gramStart"/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10  -</w:t>
            </w:r>
            <w:proofErr w:type="gramEnd"/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&lt; 18 years)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0E3F568F" w14:textId="77777777" w:rsidR="003B488C" w:rsidRPr="001B3D9B" w:rsidRDefault="003B488C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3B488C" w:rsidRPr="00771631" w14:paraId="7D81BCB9" w14:textId="77777777" w:rsidTr="00D609DA">
        <w:trPr>
          <w:gridAfter w:val="2"/>
          <w:wAfter w:w="12386" w:type="dxa"/>
          <w:trHeight w:val="630"/>
        </w:trPr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A15340" w14:textId="77777777" w:rsidR="003B488C" w:rsidRPr="00771631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  <w:t>Birth Perio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0392FF" w14:textId="77777777" w:rsidR="003B488C" w:rsidRPr="00771631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Relative change in hospitaliz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B04D2" w14:textId="77777777" w:rsidR="003B488C" w:rsidRPr="00771631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95% CI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4D15E" w14:textId="77777777" w:rsidR="003B488C" w:rsidRPr="00771631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spellStart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Pr</w:t>
            </w:r>
            <w:proofErr w:type="spellEnd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(&gt;|z|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C0DE43" w14:textId="77777777" w:rsidR="003B488C" w:rsidRPr="00771631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Relative change in hospitaliz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B8563" w14:textId="77777777" w:rsidR="003B488C" w:rsidRPr="00771631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D8E0A9" w14:textId="77777777" w:rsidR="003B488C" w:rsidRPr="00771631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spellStart"/>
            <w:proofErr w:type="gramStart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Pr</w:t>
            </w:r>
            <w:proofErr w:type="spellEnd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proofErr w:type="gramEnd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&gt;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 xml:space="preserve"> </w:t>
            </w: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|z|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2F87FD" w14:textId="77777777" w:rsidR="003B488C" w:rsidRPr="00771631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Relative change in hospitalizatio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0D185" w14:textId="77777777" w:rsidR="003B488C" w:rsidRPr="00771631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2C8A4" w14:textId="77777777" w:rsidR="003B488C" w:rsidRPr="00771631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spellStart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Pr</w:t>
            </w:r>
            <w:proofErr w:type="spellEnd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(&gt;|z|)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5A07EFA7" w14:textId="77777777" w:rsidR="003B488C" w:rsidRPr="001B3D9B" w:rsidRDefault="003B488C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3B488C" w:rsidRPr="00771631" w14:paraId="22CDCF2A" w14:textId="77777777" w:rsidTr="00D609DA">
        <w:trPr>
          <w:trHeight w:val="307"/>
        </w:trPr>
        <w:tc>
          <w:tcPr>
            <w:tcW w:w="1174" w:type="dxa"/>
            <w:tcBorders>
              <w:top w:val="single" w:sz="4" w:space="0" w:color="auto"/>
              <w:bottom w:val="nil"/>
            </w:tcBorders>
            <w:shd w:val="clear" w:color="000000" w:fill="E7E6E6"/>
            <w:vAlign w:val="center"/>
            <w:hideMark/>
          </w:tcPr>
          <w:p w14:paraId="7531FAFE" w14:textId="77777777" w:rsidR="003B488C" w:rsidRPr="00771631" w:rsidRDefault="003B488C" w:rsidP="00D609DA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70-1974</w:t>
            </w:r>
          </w:p>
        </w:tc>
        <w:tc>
          <w:tcPr>
            <w:tcW w:w="11681" w:type="dxa"/>
            <w:gridSpan w:val="11"/>
            <w:tcBorders>
              <w:top w:val="single" w:sz="4" w:space="0" w:color="auto"/>
              <w:bottom w:val="nil"/>
            </w:tcBorders>
            <w:shd w:val="clear" w:color="000000" w:fill="E7E6E6"/>
          </w:tcPr>
          <w:p w14:paraId="1976D0CC" w14:textId="77777777" w:rsidR="003B488C" w:rsidRPr="00771631" w:rsidRDefault="003B488C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 w:eastAsia="en-CA"/>
              </w:rPr>
              <w:t>REFERENCE YEAR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7E34D296" w14:textId="77777777" w:rsidR="003B488C" w:rsidRPr="001B3D9B" w:rsidRDefault="003B488C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6193" w:type="dxa"/>
          </w:tcPr>
          <w:p w14:paraId="4B7FB256" w14:textId="77777777" w:rsidR="003B488C" w:rsidRPr="00771631" w:rsidRDefault="003B488C" w:rsidP="00D609DA">
            <w:pPr>
              <w:spacing w:line="480" w:lineRule="auto"/>
            </w:pPr>
          </w:p>
        </w:tc>
        <w:tc>
          <w:tcPr>
            <w:tcW w:w="6193" w:type="dxa"/>
            <w:tcBorders>
              <w:top w:val="single" w:sz="8" w:space="0" w:color="auto"/>
              <w:left w:val="nil"/>
              <w:bottom w:val="nil"/>
              <w:right w:val="single" w:sz="8" w:space="0" w:color="808080"/>
            </w:tcBorders>
            <w:shd w:val="clear" w:color="000000" w:fill="E7E6E6"/>
          </w:tcPr>
          <w:p w14:paraId="7CE9722B" w14:textId="77777777" w:rsidR="003B488C" w:rsidRPr="00771631" w:rsidRDefault="003B488C" w:rsidP="00D609DA">
            <w:pPr>
              <w:spacing w:line="480" w:lineRule="auto"/>
            </w:pPr>
            <w:r w:rsidRPr="0077163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 w:eastAsia="en-CA"/>
              </w:rPr>
              <w:t>REFERENCE YEAR</w:t>
            </w:r>
          </w:p>
        </w:tc>
      </w:tr>
      <w:tr w:rsidR="004F6848" w:rsidRPr="00771631" w14:paraId="3F6DF6E0" w14:textId="77777777" w:rsidTr="00E31B2B">
        <w:trPr>
          <w:gridAfter w:val="2"/>
          <w:wAfter w:w="12386" w:type="dxa"/>
          <w:trHeight w:val="307"/>
        </w:trPr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913554" w14:textId="77777777" w:rsidR="004F6848" w:rsidRPr="00771631" w:rsidRDefault="004F6848" w:rsidP="004F6848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75-197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B7C4C2" w14:textId="16F0CD65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4403D" w14:textId="141F5A2F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15, 1.31]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211E15" w14:textId="77777777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8BCEC5" w14:textId="15214709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80573" w14:textId="1C5F38E8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01, 1.34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5C45FB39" w14:textId="16E4948B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C3950C" w14:textId="64FE4C1D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B0F3" w14:textId="484D0690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86, 1.24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079D" w14:textId="6D913D55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75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229EC165" w14:textId="77777777" w:rsidR="004F6848" w:rsidRPr="001B3D9B" w:rsidRDefault="004F6848" w:rsidP="004F684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F6848" w:rsidRPr="00771631" w14:paraId="5558DD88" w14:textId="77777777" w:rsidTr="00495CD1">
        <w:trPr>
          <w:gridAfter w:val="2"/>
          <w:wAfter w:w="12386" w:type="dxa"/>
          <w:trHeight w:val="307"/>
        </w:trPr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A4D3E3" w14:textId="77777777" w:rsidR="004F6848" w:rsidRPr="00771631" w:rsidRDefault="004F6848" w:rsidP="004F6848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80-198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61B22F" w14:textId="54D6855A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DA5B1" w14:textId="765B30DC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39, 1.56]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A515E" w14:textId="77777777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A0435D" w14:textId="25445B52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513D0" w14:textId="6529B4BF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20, 1.58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2115E1EA" w14:textId="1B25B317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888F32" w14:textId="3F68DE0F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4C0E" w14:textId="2DFB9F69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76, 1.10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7539" w14:textId="069E2701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35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3DC1F821" w14:textId="77777777" w:rsidR="004F6848" w:rsidRPr="001B3D9B" w:rsidRDefault="004F6848" w:rsidP="004F684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F6848" w:rsidRPr="00771631" w14:paraId="07F55639" w14:textId="77777777" w:rsidTr="00495CD1">
        <w:trPr>
          <w:gridAfter w:val="2"/>
          <w:wAfter w:w="12386" w:type="dxa"/>
          <w:trHeight w:val="307"/>
        </w:trPr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37988D" w14:textId="77777777" w:rsidR="004F6848" w:rsidRPr="00771631" w:rsidRDefault="004F6848" w:rsidP="004F6848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85-198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E43382" w14:textId="139A6A01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8FDB6" w14:textId="5B41C087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44, 1.60]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49EFC8" w14:textId="77777777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809C22" w14:textId="4B64B267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27AFA" w14:textId="27203054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22, 1.57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05648C42" w14:textId="0C92C7A7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6585BB" w14:textId="04BA093B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85B42" w14:textId="3249915C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62, 0.89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C46D" w14:textId="659AF70D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48B94E15" w14:textId="77777777" w:rsidR="004F6848" w:rsidRPr="001B3D9B" w:rsidRDefault="004F6848" w:rsidP="004F684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F6848" w:rsidRPr="00771631" w14:paraId="2BFA17BD" w14:textId="77777777" w:rsidTr="00495CD1">
        <w:trPr>
          <w:gridAfter w:val="2"/>
          <w:wAfter w:w="12386" w:type="dxa"/>
          <w:trHeight w:val="307"/>
        </w:trPr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F96CF8" w14:textId="77777777" w:rsidR="004F6848" w:rsidRPr="00771631" w:rsidRDefault="004F6848" w:rsidP="004F6848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90-199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D66300" w14:textId="550B108E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0C8F8" w14:textId="54BAE389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48, 1.64]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4AC75B" w14:textId="77777777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CED22A" w14:textId="01591DDF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16283" w14:textId="012A48B9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07, 1.37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190CF97C" w14:textId="46473138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CBBEE0" w14:textId="6A856BB1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4D07" w14:textId="5F78D208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58, 0.81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BB1F" w14:textId="1C275616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640842DE" w14:textId="77777777" w:rsidR="004F6848" w:rsidRPr="001B3D9B" w:rsidRDefault="004F6848" w:rsidP="004F684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F6848" w:rsidRPr="00771631" w14:paraId="680ED22B" w14:textId="77777777" w:rsidTr="00D609DA">
        <w:trPr>
          <w:gridAfter w:val="2"/>
          <w:wAfter w:w="12386" w:type="dxa"/>
          <w:trHeight w:val="307"/>
        </w:trPr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D8660" w14:textId="77777777" w:rsidR="004F6848" w:rsidRPr="00771631" w:rsidRDefault="004F6848" w:rsidP="004F6848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95-1999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8ED1C" w14:textId="6B3E6DDB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3D3C03" w14:textId="4787CFA5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27, 1.41]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42E0E" w14:textId="77777777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7CFBD" w14:textId="52221C26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495ADB" w14:textId="5335C3DE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77, 1.00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2F4B30" w14:textId="62997832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46327" w14:textId="4E08D892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3CAC88" w14:textId="5F3A094B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57, 0.81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39D51" w14:textId="22DD8B97" w:rsidR="004F6848" w:rsidRPr="00771631" w:rsidRDefault="004F6848" w:rsidP="004F6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40A72A4E" w14:textId="77777777" w:rsidR="004F6848" w:rsidRPr="001B3D9B" w:rsidRDefault="004F6848" w:rsidP="004F684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</w:tbl>
    <w:p w14:paraId="1BA1A1AD" w14:textId="77777777" w:rsidR="003B488C" w:rsidRDefault="003B488C" w:rsidP="003B488C">
      <w:pPr>
        <w:spacing w:line="480" w:lineRule="auto"/>
        <w:ind w:left="-709" w:firstLine="142"/>
        <w:rPr>
          <w:rFonts w:ascii="Times New Roman" w:hAnsi="Times New Roman" w:cs="Times New Roman"/>
          <w:i/>
          <w:iCs/>
          <w:sz w:val="16"/>
          <w:szCs w:val="16"/>
          <w:lang w:val="en-CA"/>
        </w:rPr>
      </w:pPr>
      <w:r w:rsidRPr="004D514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4D514C">
        <w:rPr>
          <w:rFonts w:ascii="Times New Roman" w:hAnsi="Times New Roman" w:cs="Times New Roman"/>
          <w:sz w:val="24"/>
          <w:szCs w:val="24"/>
          <w:lang w:val="en-CA"/>
        </w:rPr>
        <w:t xml:space="preserve"> significant to 5%</w:t>
      </w:r>
    </w:p>
    <w:p w14:paraId="22C42C76" w14:textId="77777777" w:rsidR="003B488C" w:rsidRPr="004D514C" w:rsidRDefault="003B488C" w:rsidP="003B488C">
      <w:pPr>
        <w:spacing w:line="480" w:lineRule="auto"/>
        <w:ind w:left="-709" w:firstLine="142"/>
        <w:rPr>
          <w:rFonts w:ascii="Times New Roman" w:hAnsi="Times New Roman" w:cs="Times New Roman"/>
          <w:i/>
          <w:iCs/>
          <w:sz w:val="16"/>
          <w:szCs w:val="16"/>
          <w:lang w:val="en-CA"/>
        </w:rPr>
      </w:pPr>
      <w:r w:rsidRPr="004D514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Pr="004D514C">
        <w:rPr>
          <w:rFonts w:ascii="Times New Roman" w:hAnsi="Times New Roman" w:cs="Times New Roman"/>
          <w:sz w:val="24"/>
          <w:szCs w:val="24"/>
          <w:lang w:val="en-CA"/>
        </w:rPr>
        <w:t xml:space="preserve"> significant to 10%</w:t>
      </w:r>
    </w:p>
    <w:p w14:paraId="5AEA70B3" w14:textId="77777777" w:rsidR="003B488C" w:rsidRPr="00771631" w:rsidRDefault="003B488C" w:rsidP="003B488C">
      <w:pPr>
        <w:spacing w:line="480" w:lineRule="auto"/>
        <w:ind w:left="-567"/>
        <w:rPr>
          <w:rFonts w:ascii="Times New Roman" w:hAnsi="Times New Roman" w:cs="Times New Roman"/>
          <w:sz w:val="24"/>
          <w:szCs w:val="24"/>
          <w:lang w:val="en-CA"/>
        </w:rPr>
      </w:pPr>
      <w:r w:rsidRPr="00B55F8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55F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5F82">
        <w:rPr>
          <w:rFonts w:ascii="Times New Roman" w:hAnsi="Times New Roman" w:cs="Times New Roman"/>
          <w:sz w:val="24"/>
          <w:szCs w:val="24"/>
        </w:rPr>
        <w:t>insignificant</w:t>
      </w:r>
      <w:proofErr w:type="spellEnd"/>
    </w:p>
    <w:p w14:paraId="6EF267F4" w14:textId="77777777" w:rsidR="003B488C" w:rsidRPr="00DA19EE" w:rsidRDefault="003B488C" w:rsidP="003B488C">
      <w:pPr>
        <w:spacing w:line="480" w:lineRule="auto"/>
        <w:rPr>
          <w:lang w:val="en-CA"/>
        </w:rPr>
      </w:pPr>
    </w:p>
    <w:p w14:paraId="5E012BE9" w14:textId="77777777" w:rsidR="003B488C" w:rsidRPr="003B488C" w:rsidRDefault="003B488C">
      <w:pPr>
        <w:rPr>
          <w:lang w:val="en-CA"/>
        </w:rPr>
      </w:pPr>
    </w:p>
    <w:sectPr w:rsidR="003B488C" w:rsidRPr="003B488C" w:rsidSect="003B48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8C"/>
    <w:rsid w:val="003B488C"/>
    <w:rsid w:val="004F6848"/>
    <w:rsid w:val="00A04774"/>
    <w:rsid w:val="00B5046D"/>
    <w:rsid w:val="00BC011C"/>
    <w:rsid w:val="00D4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0C002"/>
  <w15:chartTrackingRefBased/>
  <w15:docId w15:val="{1C24F064-AE1C-4088-ABB0-189F34AA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Pardhan</dc:creator>
  <cp:keywords/>
  <dc:description/>
  <cp:lastModifiedBy>Salma Pardhan</cp:lastModifiedBy>
  <cp:revision>1</cp:revision>
  <dcterms:created xsi:type="dcterms:W3CDTF">2022-12-01T09:47:00Z</dcterms:created>
  <dcterms:modified xsi:type="dcterms:W3CDTF">2022-12-01T09:56:00Z</dcterms:modified>
</cp:coreProperties>
</file>